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CA7" w:rsidRPr="00514FD3" w:rsidRDefault="00514FD3">
      <w:pPr>
        <w:rPr>
          <w:rFonts w:ascii="Times New Roman" w:hAnsi="Times New Roman" w:cs="Times New Roman"/>
          <w:b/>
        </w:rPr>
      </w:pPr>
      <w:bookmarkStart w:id="0" w:name="_GoBack"/>
      <w:r w:rsidRPr="00514FD3">
        <w:rPr>
          <w:rFonts w:ascii="Times New Roman" w:hAnsi="Times New Roman" w:cs="Times New Roman"/>
          <w:b/>
        </w:rPr>
        <w:t xml:space="preserve">Table </w:t>
      </w:r>
      <w:r w:rsidR="00E91558">
        <w:rPr>
          <w:rFonts w:ascii="Times New Roman" w:hAnsi="Times New Roman" w:cs="Times New Roman"/>
          <w:b/>
        </w:rPr>
        <w:t>S</w:t>
      </w:r>
      <w:r w:rsidRPr="00514FD3">
        <w:rPr>
          <w:rFonts w:ascii="Times New Roman" w:hAnsi="Times New Roman" w:cs="Times New Roman"/>
          <w:b/>
        </w:rPr>
        <w:t>1. Summary of Cp genomes in BPGD.</w:t>
      </w:r>
    </w:p>
    <w:tbl>
      <w:tblPr>
        <w:tblW w:w="4449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51"/>
        <w:gridCol w:w="957"/>
        <w:gridCol w:w="2344"/>
        <w:gridCol w:w="972"/>
        <w:gridCol w:w="767"/>
      </w:tblGrid>
      <w:tr w:rsidR="00514FD3" w:rsidTr="0023268C">
        <w:trPr>
          <w:trHeight w:val="20"/>
          <w:jc w:val="center"/>
        </w:trPr>
        <w:tc>
          <w:tcPr>
            <w:tcW w:w="155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Species</w:t>
            </w:r>
          </w:p>
        </w:tc>
        <w:tc>
          <w:tcPr>
            <w:tcW w:w="6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Assembly</w:t>
            </w:r>
          </w:p>
        </w:tc>
        <w:tc>
          <w:tcPr>
            <w:tcW w:w="162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NCBI accession</w:t>
            </w:r>
          </w:p>
        </w:tc>
        <w:tc>
          <w:tcPr>
            <w:tcW w:w="69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Source</w:t>
            </w:r>
          </w:p>
        </w:tc>
        <w:tc>
          <w:tcPr>
            <w:tcW w:w="49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ength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esculu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hippocastanum</w:t>
            </w:r>
            <w:proofErr w:type="spellEnd"/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llium sativum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K335928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318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llium sativum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Y085913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3118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llium sativum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Y363332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3131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llium sativum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31829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3172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llium sativum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X683282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3172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Aloe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ver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35506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2875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Aloe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ver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X377524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2875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lthaea officinalis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34701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9987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lthaea officinalis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Y085914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9987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lthaea officinalis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nethum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graveolen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29470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3356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nethum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graveolen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R011055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3356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rctostaphylo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uva-ursi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trop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belladonna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04561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6687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trop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belladonna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J316582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6687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entell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siatic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N854377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4771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entell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siatic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innamomum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verum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35236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2766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innamomum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verum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Y635878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2766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Citr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urantium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52719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140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Citr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urantium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T702983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140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Citr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urantium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T106672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140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Citr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urantium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Citr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limon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Y085897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101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Citr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limon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34690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101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Citr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limon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T880608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141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Citr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limon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Citr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limon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Citr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limon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itrus sinensis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Q864733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12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itrus sinensis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08334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12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itrus sinensis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itrus sinensis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itrus sinensis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Col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nitid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oriandrum sativum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29850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651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oriandrum sativum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R002656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651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orymbi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itriodor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Y246394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277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rataegu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monogyn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T787468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721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rataegu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monogyn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urcuma longa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K621774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946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lastRenderedPageBreak/>
              <w:t>Curcuma longa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K965541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2255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urcuma longa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K919702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9550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urcuma longa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42886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9550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urcuma longa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N711722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2232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urcuma longa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T395650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2220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urcuma longa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K262732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2176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urcuma longa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K109020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2180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urcuma longa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G025951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9064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urcuma longa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ymbopogon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itratu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K593547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9878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ymbopogon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itratu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42144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9708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ymbopogon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itratu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H488954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9708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Datura stramonium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T610897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5884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Datura stramonium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T610896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5884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Datura stramonium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JN654342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5871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Datura stramonium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JN662489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5940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Datura stramonium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18117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5871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Datura stramonium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Eucalyptus globulus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C180787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267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Eucalyptus globulus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M024728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284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Eugeni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uniflor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27744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8445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Eugeni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uniflor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R867678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8445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Foeniculum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vulgare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29469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3628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Foeniculum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vulgare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R011054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3628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Glycyrrhiza glabra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24038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7943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Glycyrrhiza glabra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F201590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7943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Glycyrrhiza glabra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T120771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7942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Glycyrrhiza glabra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T120769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7923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Glycyrrhiza glabra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T120767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7952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Glycyrrhiza glabra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G736059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7897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Glycyrrhiza glabra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T120770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7950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Glycyrrhiza glabra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T120768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7985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Glycyrrhiza glabra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T120766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7656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Glycyrrhiza glabra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U891817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7895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Gossyp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hirsutum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Q345959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301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Gossyp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hirsutum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Q901197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265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Gossyp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hirsutum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Q901196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256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Gossyp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hirsutum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07944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301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Hamameli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virginian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Harpagophytum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rocumben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Helianth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nnuu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U315426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1064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Helianth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nnuu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Q383815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1104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Helianth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nnuu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NCJ02000333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1101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Helianth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nnuu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07977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1104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Helianth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nnuu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M007907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1101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Helianth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nnuu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K341452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1100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Helianth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nnuu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K341451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1117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Helianth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nnuu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K341450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1255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Helianth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nnuu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K341449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1096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Helianth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nnuu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K341448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1150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Helianth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nnuu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N602834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1112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Helianth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nnuu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N596419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1151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Hydrasti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anadensi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K569495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08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Hydrasti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anadensi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34702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000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Hydrasti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anadensi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Y085918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000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Hyoscyamu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niger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F248009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5720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Hyoscyamu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niger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24261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5720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Hyoscyamu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niger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Illic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verum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Y085896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3187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Illic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verum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34689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3187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Matricari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hamomill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Melaleuca alternifolia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N310606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104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Menth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iperit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Ole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europae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T182986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5886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Ole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europae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T182985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5531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Ole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europae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T182984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5886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Ole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europae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U931818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588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Ole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europae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13707.2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5888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Ole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europae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U228899.2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5888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Operculin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macrocarp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F242502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1475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assiflor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lat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T525869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7773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assiflor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eduli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34285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1406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assiflor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eduli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X290855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1406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assiflor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eduli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F807938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1286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assiflor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eduli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N099051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0471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assiflor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eduli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T140635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1316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aullini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upan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aullini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cupan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erse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merican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X437771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2723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erse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merican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31189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2723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erse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merican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K404308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2732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erse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merican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erse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merican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erse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merican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eumu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boldu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hyllanthu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niruri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hyllanthu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niruri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hyllanthu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niruri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lantago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ovat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H165324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2116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lantago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ovat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41421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973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lantago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ovat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H205737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973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runu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domestic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50959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7395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runu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domestic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T302569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7395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runu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domestic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runu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domestic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runu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domestic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sid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guajav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Y635879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8896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sid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guajav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X364403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8841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sid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guajav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33355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8841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Quillaj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saponari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Q664570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557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Quillaj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saponari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H880827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2838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Quillaj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saponari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47356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392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Quillaj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saponari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N709839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392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Rauvolfi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serpentin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47244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5102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Rauvolfi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serpentin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N746301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5102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Rheum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almatum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27728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1541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Rheum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almatum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R816224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1541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Sambucu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nigr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45061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8205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Sambucu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nigr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N524613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8321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Sambucu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nigr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N524612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8205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Sambucu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nigr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T457821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8102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Schinu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terebinthifoli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Q664548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30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Strychnos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nux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-vomica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Stryphnodendron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dstringen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44627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216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Stryphnodendron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dstringen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N196294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216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Syzyg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romaticum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47249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9370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Syzyg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aromaticum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N746306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9370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Theobroma cacao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Q336404.2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604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Theobroma cacao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JQ228389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61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Theobroma cacao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JQ228387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61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Theobroma cacao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JQ228386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61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Theobroma cacao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JQ228385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61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Theobroma cacao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JQ228384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61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Theobroma cacao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JQ228383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61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Theobroma cacao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JQ228382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61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Theobroma cacao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JQ228381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61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Theobroma cacao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JQ228380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61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Theobroma cacao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JQ228379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61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Theobroma cacao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Y085907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61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Theobroma cacao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14676.2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61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Theobroma cacao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Q244500.2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061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Thymus vulgaris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Valerian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officinali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45052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1505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Valerian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officinali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N524619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1505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Valerian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officinali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Valerian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officinali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Valeriana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officinalis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d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Vanill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lanifoli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J566306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8011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Vanill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lanifoli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26778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8011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Vanill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lanifolia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N200375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7714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Zingiber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officinale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_044775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2621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Zingiber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officinale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H161428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2621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Zingiber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officinale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rcul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N736958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1519</w:t>
            </w:r>
          </w:p>
        </w:tc>
      </w:tr>
      <w:tr w:rsidR="00514FD3" w:rsidTr="0023268C">
        <w:trPr>
          <w:trHeight w:val="20"/>
          <w:jc w:val="center"/>
        </w:trPr>
        <w:tc>
          <w:tcPr>
            <w:tcW w:w="1550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Zingiber</w:t>
            </w:r>
            <w:proofErr w:type="spellEnd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officinale</w:t>
            </w:r>
            <w:proofErr w:type="spellEnd"/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M213122.1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BI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14FD3" w:rsidRDefault="00514FD3" w:rsidP="0023268C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2598</w:t>
            </w:r>
          </w:p>
        </w:tc>
      </w:tr>
    </w:tbl>
    <w:p w:rsidR="00514FD3" w:rsidRDefault="00514FD3"/>
    <w:sectPr w:rsidR="00514F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Light">
    <w:altName w:val="Yu Gothic"/>
    <w:charset w:val="50"/>
    <w:family w:val="auto"/>
    <w:pitch w:val="default"/>
    <w:sig w:usb0="00000000" w:usb1="00000000" w:usb2="00000010" w:usb3="00000000" w:csb0="003E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FD3"/>
    <w:rsid w:val="00514FD3"/>
    <w:rsid w:val="00560CA7"/>
    <w:rsid w:val="00E91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E7BD6A-2858-4B0A-8806-12AD65AF7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FD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514FD3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14FD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514FD3"/>
    <w:rPr>
      <w:rFonts w:ascii="SimSun" w:eastAsia="SimSun" w:hAnsi="SimSun" w:cs="SimSun"/>
      <w:b/>
      <w:bCs/>
      <w:kern w:val="0"/>
      <w:sz w:val="27"/>
      <w:szCs w:val="27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14FD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14FD3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14FD3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14FD3"/>
    <w:rPr>
      <w:rFonts w:ascii="Heiti SC Light" w:eastAsia="Heiti SC Light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514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14FD3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514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14FD3"/>
    <w:rPr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qFormat/>
    <w:rsid w:val="00514FD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14F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14FD3"/>
    <w:rPr>
      <w:b/>
      <w:bCs/>
    </w:rPr>
  </w:style>
  <w:style w:type="table" w:styleId="TableGrid">
    <w:name w:val="Table Grid"/>
    <w:basedOn w:val="TableNormal"/>
    <w:uiPriority w:val="99"/>
    <w:qFormat/>
    <w:rsid w:val="00514FD3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514FD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14FD3"/>
    <w:rPr>
      <w:sz w:val="21"/>
      <w:szCs w:val="21"/>
    </w:rPr>
  </w:style>
  <w:style w:type="character" w:customStyle="1" w:styleId="NormalWebChar">
    <w:name w:val="Normal (Web) Char"/>
    <w:basedOn w:val="DefaultParagraphFont"/>
    <w:link w:val="NormalWeb"/>
    <w:uiPriority w:val="99"/>
    <w:qFormat/>
    <w:rsid w:val="00514FD3"/>
    <w:rPr>
      <w:rFonts w:ascii="SimSun" w:eastAsia="SimSun" w:hAnsi="SimSun" w:cs="SimSun"/>
      <w:kern w:val="0"/>
      <w:sz w:val="24"/>
      <w:szCs w:val="24"/>
    </w:rPr>
  </w:style>
  <w:style w:type="paragraph" w:customStyle="1" w:styleId="Default">
    <w:name w:val="Default"/>
    <w:qFormat/>
    <w:rsid w:val="00514FD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51">
    <w:name w:val="无格式表格 51"/>
    <w:basedOn w:val="TableNormal"/>
    <w:uiPriority w:val="45"/>
    <w:qFormat/>
    <w:rsid w:val="00514FD3"/>
    <w:rPr>
      <w:rFonts w:ascii="Times New Roman" w:eastAsia="SimSun" w:hAnsi="Times New Roman" w:cs="Times New Roman"/>
      <w:kern w:val="0"/>
      <w:sz w:val="20"/>
      <w:szCs w:val="20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14FD3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qFormat/>
    <w:rsid w:val="00514FD3"/>
    <w:pPr>
      <w:jc w:val="center"/>
    </w:pPr>
    <w:rPr>
      <w:rFonts w:ascii="DengXian" w:eastAsia="DengXian" w:hAnsi="DengXian" w:cs="DengXian"/>
      <w:kern w:val="0"/>
      <w:sz w:val="24"/>
      <w:szCs w:val="24"/>
    </w:rPr>
  </w:style>
  <w:style w:type="character" w:customStyle="1" w:styleId="EndNoteBibliographyTitle0">
    <w:name w:val="EndNote Bibliography Title 字符"/>
    <w:basedOn w:val="NormalWebChar"/>
    <w:link w:val="EndNoteBibliographyTitle"/>
    <w:qFormat/>
    <w:rsid w:val="00514FD3"/>
    <w:rPr>
      <w:rFonts w:ascii="DengXian" w:eastAsia="DengXian" w:hAnsi="DengXian" w:cs="DengXian"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sid w:val="00514FD3"/>
    <w:rPr>
      <w:rFonts w:ascii="DengXian" w:eastAsia="DengXian" w:hAnsi="DengXian" w:cs="DengXian"/>
      <w:kern w:val="0"/>
      <w:sz w:val="24"/>
      <w:szCs w:val="24"/>
    </w:rPr>
  </w:style>
  <w:style w:type="character" w:customStyle="1" w:styleId="EndNoteBibliography0">
    <w:name w:val="EndNote Bibliography 字符"/>
    <w:basedOn w:val="NormalWebChar"/>
    <w:link w:val="EndNoteBibliography"/>
    <w:qFormat/>
    <w:rsid w:val="00514FD3"/>
    <w:rPr>
      <w:rFonts w:ascii="DengXian" w:eastAsia="DengXian" w:hAnsi="DengXian" w:cs="DengXian"/>
      <w:kern w:val="0"/>
      <w:sz w:val="24"/>
      <w:szCs w:val="24"/>
    </w:rPr>
  </w:style>
  <w:style w:type="character" w:customStyle="1" w:styleId="transsent">
    <w:name w:val="transsent"/>
    <w:basedOn w:val="DefaultParagraphFont"/>
    <w:qFormat/>
    <w:rsid w:val="00514FD3"/>
  </w:style>
  <w:style w:type="character" w:customStyle="1" w:styleId="skip">
    <w:name w:val="skip"/>
    <w:basedOn w:val="DefaultParagraphFont"/>
    <w:qFormat/>
    <w:rsid w:val="00514FD3"/>
  </w:style>
  <w:style w:type="character" w:customStyle="1" w:styleId="1">
    <w:name w:val="未处理的提及1"/>
    <w:basedOn w:val="DefaultParagraphFont"/>
    <w:uiPriority w:val="99"/>
    <w:semiHidden/>
    <w:unhideWhenUsed/>
    <w:qFormat/>
    <w:rsid w:val="00514FD3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514FD3"/>
    <w:rPr>
      <w:color w:val="605E5C"/>
      <w:shd w:val="clear" w:color="auto" w:fill="E1DFDD"/>
    </w:rPr>
  </w:style>
  <w:style w:type="paragraph" w:customStyle="1" w:styleId="10">
    <w:name w:val="正文1"/>
    <w:qFormat/>
    <w:rsid w:val="00514FD3"/>
    <w:pPr>
      <w:jc w:val="both"/>
    </w:pPr>
    <w:rPr>
      <w:rFonts w:ascii="DengXian" w:eastAsia="SimSun" w:hAnsi="DengXian" w:cs="SimSun"/>
      <w:szCs w:val="21"/>
    </w:rPr>
  </w:style>
  <w:style w:type="character" w:customStyle="1" w:styleId="apple-converted-space">
    <w:name w:val="apple-converted-space"/>
    <w:basedOn w:val="DefaultParagraphFont"/>
    <w:qFormat/>
    <w:rsid w:val="00514FD3"/>
  </w:style>
  <w:style w:type="paragraph" w:customStyle="1" w:styleId="11">
    <w:name w:val="修订1"/>
    <w:hidden/>
    <w:uiPriority w:val="99"/>
    <w:semiHidden/>
    <w:qFormat/>
    <w:rsid w:val="00514FD3"/>
  </w:style>
  <w:style w:type="character" w:customStyle="1" w:styleId="3">
    <w:name w:val="未处理的提及3"/>
    <w:basedOn w:val="DefaultParagraphFont"/>
    <w:uiPriority w:val="99"/>
    <w:semiHidden/>
    <w:unhideWhenUsed/>
    <w:qFormat/>
    <w:rsid w:val="00514FD3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qFormat/>
    <w:rsid w:val="00514FD3"/>
    <w:rPr>
      <w:color w:val="605E5C"/>
      <w:shd w:val="clear" w:color="auto" w:fill="E1DFDD"/>
    </w:rPr>
  </w:style>
  <w:style w:type="paragraph" w:customStyle="1" w:styleId="msonormal0">
    <w:name w:val="msonormal"/>
    <w:basedOn w:val="Normal"/>
    <w:qFormat/>
    <w:rsid w:val="00514FD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qFormat/>
    <w:rsid w:val="00514FD3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20">
    <w:name w:val="修订2"/>
    <w:hidden/>
    <w:uiPriority w:val="99"/>
    <w:semiHidden/>
    <w:qFormat/>
    <w:rsid w:val="00514FD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14FD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14FD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27</Words>
  <Characters>7569</Characters>
  <Application>Microsoft Office Word</Application>
  <DocSecurity>0</DocSecurity>
  <Lines>63</Lines>
  <Paragraphs>17</Paragraphs>
  <ScaleCrop>false</ScaleCrop>
  <Company/>
  <LinksUpToDate>false</LinksUpToDate>
  <CharactersWithSpaces>8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Baosheng</dc:creator>
  <cp:keywords/>
  <dc:description/>
  <cp:lastModifiedBy>Jini Mol J.</cp:lastModifiedBy>
  <cp:revision>2</cp:revision>
  <dcterms:created xsi:type="dcterms:W3CDTF">2021-05-30T15:34:00Z</dcterms:created>
  <dcterms:modified xsi:type="dcterms:W3CDTF">2021-07-31T15:29:00Z</dcterms:modified>
</cp:coreProperties>
</file>